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00" w:type="dxa"/>
        <w:tblInd w:w="93" w:type="dxa"/>
        <w:tblLook w:val="04A0" w:firstRow="1" w:lastRow="0" w:firstColumn="1" w:lastColumn="0" w:noHBand="0" w:noVBand="1"/>
      </w:tblPr>
      <w:tblGrid>
        <w:gridCol w:w="627"/>
        <w:gridCol w:w="1110"/>
        <w:gridCol w:w="1110"/>
        <w:gridCol w:w="312"/>
        <w:gridCol w:w="1621"/>
        <w:gridCol w:w="1300"/>
        <w:gridCol w:w="1300"/>
        <w:gridCol w:w="1300"/>
        <w:gridCol w:w="1620"/>
      </w:tblGrid>
      <w:tr w:rsidR="00CB2D10" w:rsidRPr="00D36538" w14:paraId="096AD221" w14:textId="77777777" w:rsidTr="009F71B3">
        <w:trPr>
          <w:trHeight w:val="300"/>
        </w:trPr>
        <w:tc>
          <w:tcPr>
            <w:tcW w:w="4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2681" w14:textId="77777777" w:rsidR="00CB2D10" w:rsidRPr="00333921" w:rsidRDefault="00CB2D10" w:rsidP="009F71B3">
            <w:pP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36538">
              <w:rPr>
                <w:rFonts w:ascii="Arial Narrow" w:eastAsia="Times New Roman" w:hAnsi="Arial Narrow"/>
                <w:b/>
                <w:bCs/>
                <w:color w:val="000000"/>
              </w:rPr>
              <w:t>Table S</w:t>
            </w:r>
            <w:r>
              <w:rPr>
                <w:rFonts w:ascii="Arial Narrow" w:eastAsia="Times New Roman" w:hAnsi="Arial Narrow"/>
                <w:b/>
                <w:bCs/>
                <w:color w:val="000000"/>
              </w:rPr>
              <w:t>4</w:t>
            </w:r>
            <w:r w:rsidRPr="00D36538"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. </w:t>
            </w:r>
            <w:r w:rsidRPr="003339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-coding Genes</w:t>
            </w:r>
            <w:r w:rsidRPr="00333921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 xml:space="preserve"> </w:t>
            </w:r>
          </w:p>
          <w:p w14:paraId="3F0EF450" w14:textId="77777777" w:rsidR="00CB2D10" w:rsidRPr="00D36538" w:rsidRDefault="00CB2D10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D36538">
              <w:rPr>
                <w:rFonts w:ascii="Arial Narrow" w:eastAsia="Times New Roman" w:hAnsi="Arial Narrow"/>
                <w:b/>
                <w:bCs/>
                <w:i/>
                <w:iCs/>
                <w:color w:val="000000"/>
              </w:rPr>
              <w:t>Hmtb5</w:t>
            </w:r>
            <w:r w:rsidRPr="00D36538"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, Chromosome 5, 100.2-108.6 Mb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658C" w14:textId="77777777" w:rsidR="00CB2D10" w:rsidRPr="00D36538" w:rsidRDefault="00CB2D10" w:rsidP="009F71B3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673" w14:textId="77777777" w:rsidR="00CB2D10" w:rsidRPr="00D36538" w:rsidRDefault="00CB2D10" w:rsidP="009F71B3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B469" w14:textId="77777777" w:rsidR="00CB2D10" w:rsidRPr="00D36538" w:rsidRDefault="00CB2D10" w:rsidP="009F71B3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D054" w14:textId="77777777" w:rsidR="00CB2D10" w:rsidRPr="00D36538" w:rsidRDefault="00CB2D10" w:rsidP="009F71B3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CB2D10" w:rsidRPr="00D36538" w14:paraId="1600C3C4" w14:textId="77777777" w:rsidTr="009F71B3">
        <w:trPr>
          <w:trHeight w:val="300"/>
        </w:trPr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E486" w14:textId="77777777" w:rsidR="00CB2D10" w:rsidRPr="00D36538" w:rsidRDefault="00CB2D10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D36538">
              <w:rPr>
                <w:rFonts w:ascii="Arial Narrow" w:eastAsia="Times New Roman" w:hAnsi="Arial Narrow"/>
                <w:b/>
                <w:bCs/>
                <w:color w:val="000000"/>
              </w:rPr>
              <w:t>cM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CCC8" w14:textId="77777777" w:rsidR="00CB2D10" w:rsidRPr="00D36538" w:rsidRDefault="00CB2D10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D36538">
              <w:rPr>
                <w:rFonts w:ascii="Arial Narrow" w:eastAsia="Times New Roman" w:hAnsi="Arial Narrow"/>
                <w:b/>
                <w:bCs/>
                <w:color w:val="000000"/>
              </w:rPr>
              <w:t>Genome Coordinates (Mbp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F0845" w14:textId="77777777" w:rsidR="00CB2D10" w:rsidRPr="00D36538" w:rsidRDefault="00CB2D10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D36538">
              <w:rPr>
                <w:rFonts w:ascii="Arial Narrow" w:eastAsia="Times New Roman" w:hAnsi="Arial Narrow"/>
                <w:b/>
                <w:bCs/>
                <w:color w:val="000000"/>
              </w:rPr>
              <w:t>Symb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D236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 xml:space="preserve">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BBD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4BB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D48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 </w:t>
            </w:r>
          </w:p>
        </w:tc>
      </w:tr>
      <w:tr w:rsidR="00CB2D10" w:rsidRPr="00D36538" w14:paraId="19A534C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FAC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EC6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6480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CB9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65601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A3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7E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700016H13Ri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A9C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RIKEN cDNA 1700016H13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5D7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0D2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4E7EC8F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DB0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29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5089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0FE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55154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420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AF7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700028K03Ri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BE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RIKEN cDNA 1700028K03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3D7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35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1A82D45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5EA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26D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4973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895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58059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2E1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24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A830010M20Ri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80E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RIKEN cDNA A830010M20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FAB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E03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5C16E96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5F2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1D5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9350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084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98271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EFF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D49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Abcg3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8AB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ATP-binding cassette, sub-family G (WHITE), member 3</w:t>
            </w:r>
          </w:p>
        </w:tc>
      </w:tr>
      <w:tr w:rsidR="00CB2D10" w:rsidRPr="00D36538" w14:paraId="465F2BD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A4A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0D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6923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229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85532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006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10B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Aff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226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AF4/FMR2 family,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4A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35A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4C12B4B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F82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CAB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8457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190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89910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60F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5AF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Agpat9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85E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-acylglycerol-3-phosphate O-acyltransferase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D66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36E3DC0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8F2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9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263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24813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B07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289782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0F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223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Arhgap2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337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Rho GTPase activating protein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C29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CFB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7FAE0B0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62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3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1A4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4332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53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43444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519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1B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Atp5k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0CA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ATP synthase, H+ transporting, mitochondrial F1F0 complex, subunit e</w:t>
            </w:r>
          </w:p>
        </w:tc>
      </w:tr>
      <w:tr w:rsidR="00CB2D10" w:rsidRPr="00D36538" w14:paraId="3C69F11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348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1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E38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64525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2B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645844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1E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E31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Barhl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54E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BarH-like 2 (Drosophil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E53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DA1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378573A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695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AC0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5083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4C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52238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4FB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607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BC00556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984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DNA sequence BC005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077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CC4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6368317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753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05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3311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460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38705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570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A0C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Brdt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A1F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bromodomain, testis-specif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689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129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0E87F1B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B3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BC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4379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F0F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49162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AD5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D7F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Btbd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DD6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BTB (POZ) domain containing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7FC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BF9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7D28345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44C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787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1329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463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23294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8A9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92A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cdc1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21C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oiled-coil domain containing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F5C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C4A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730DC61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3D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1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83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69643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933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698443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0EB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16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dc7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5D5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ell division cycle 7 (S. cerevisia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165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3A47EE4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996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23D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17651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9D7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182385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89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144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ds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82B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DP-diacylglycerol synth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84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1F5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26EBE67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FD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B1E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5183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DF2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54780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A47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C22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ops4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FFF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 xml:space="preserve">COP9 (constitutive photomorphogenic) homolog, subunit 4 </w:t>
            </w:r>
          </w:p>
        </w:tc>
      </w:tr>
      <w:tr w:rsidR="00CB2D10" w:rsidRPr="00D36538" w14:paraId="13925A1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5CB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06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6547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D5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67514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7DD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999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oq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38C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oenzyme Q2 homolog, prenyltransferase (yeas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509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006F1BA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E0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3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6F1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5185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78D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55002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550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AD1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pl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FFC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omplex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A79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3E4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C4F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2451BCC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347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F44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2026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2EF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21410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986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CB3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Dmp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B30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dentin matrix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05C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8A0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78385DA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0BC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202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2688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D8E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28052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B97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DB0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Dr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87D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down-regulator of transcripti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DC5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B74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3F08F67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023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F2D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1707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B7D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18012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5A2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094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Dspp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6F0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dentin sialophospho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A2D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5A1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12A6DE2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832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716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4027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DB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43003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C8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15E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Ephx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2B3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epoxide hydrolase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E26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5CB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5561145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33B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EE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7447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88F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87510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5CA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1BE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Evi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CD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ecotropic viral integration sit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25E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F68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4863CE0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A31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CB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8051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2EF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82096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F7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5F7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Fam175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D73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family with sequence similarity 175, member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112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3EF883F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C4D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9EA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9080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8D7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98708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06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997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Fam69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BC0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family with sequence similarity 69, member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492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31FA139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349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3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052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5694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9EE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62973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054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D12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a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CD3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cyclin G associated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719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161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7011C36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69E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335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2156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61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23953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F1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EDF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bp1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10C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uanylate-binding protein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237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B53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6EFD24C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CD0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EB7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3230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528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34647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2A3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ED9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bp1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1FE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uanylate binding protein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CD2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DC8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193425C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B7E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9E7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1157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5B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13958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7A1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665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bp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101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uanylate binding protei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1F3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76A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68AF778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60B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184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2707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3B8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29369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7AC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2C9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bp6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60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uanylate binding protei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432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1A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09D40DD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920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6A7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0141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F86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05356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793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32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bp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9C4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uanylate-binding protei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6DE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CDC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6D0082E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95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8EF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0783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9B0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11029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558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10E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bp9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84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uanylate-binding protein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C25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E6D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0EEC4D0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0D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B2C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7166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416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72603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EBF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39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fi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860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rowth factor independent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56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C7E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0C3AF0F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CF8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D97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5489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9F7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59788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8F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CCD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lmn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F40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lomulin, FKBP associated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98A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178D2B0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492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5EA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4551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DB1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45646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6C0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1EC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m10047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BB6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redicted gene 10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A6B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8C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1B5C226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B3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1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E3D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66090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5FB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66092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CAF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378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m1730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D7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redicted gene, 17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9D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7EF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15BD493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7D2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F49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0700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4FB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0776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098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9AA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m1766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950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redicted gene, 17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5AD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47A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542A44B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3BA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E3C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6624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9FF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69533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89A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3A4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m2038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6F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redicted gene, 20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907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94D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2770C21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F77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A34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1966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FD7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20072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7ED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07C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Gm993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7D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redicted gene 9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AF9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301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32D57AC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F7D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lastRenderedPageBreak/>
              <w:t>48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20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7621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ED3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79859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5C2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554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Helq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4F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helicase, POLQ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D9C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974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52B675B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D58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1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5C3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68401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633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692632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793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285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Hfm1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967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HFM1, ATP-dependent DNA helicase homolog (S. cerevisiae)</w:t>
            </w:r>
          </w:p>
        </w:tc>
      </w:tr>
      <w:tr w:rsidR="00CB2D10" w:rsidRPr="00D36538" w14:paraId="502CE46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65F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6E7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6794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464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71971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38C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326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Hp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146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hepara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605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1C1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6B3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63235E3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88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1E7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9897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D39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02191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32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E05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Hsd17b11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496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hydroxysteroid (17-beta) dehydrogenase 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0DA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56C5F03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283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DE6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9554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AC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97741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AF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CF5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Hsd17b13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02C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hydroxysteroid (17-beta) dehydrogenase 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B14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58CE643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538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80C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2991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81B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31146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A95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250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Ibsp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C4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integrin binding sialo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F21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85E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4C66EFA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1FC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B25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8619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CC2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91125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93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3A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Klhl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0CF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kelch-like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11C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C6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6A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61FCE80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BDD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020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4419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8CD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50063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892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42E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Lin5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D3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lin-54 homolog (C. elega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990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DCD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108FEA0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EA9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CC5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4315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FAC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43503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2C0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DC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Lpcat2b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576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lysophosphatidylcholine acyltransferase 2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E40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16F4D66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410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504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4157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B08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48618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D54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1C1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Lrrc8b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8E4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leucine rich repeat containing 8 family, member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27E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7352397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450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FD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5193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D51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61301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E26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0D0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Lrrc8c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218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leucine rich repeat containing 8 family, member 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1D8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6374767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B02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B1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6999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44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83243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2CA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E2B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Lrrc8d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CE2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leucine rich repeat containing 8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FDD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AF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47B24A3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429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9.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7DC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29123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72B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21133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36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7B9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Mapk10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DB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mitogen-activated protein kinase 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55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76A8CA0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9E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D4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3253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E80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33861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EFB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236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Mepe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853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matrix extracellular phosphoglycoprotein with ASARM motif (bone)</w:t>
            </w:r>
          </w:p>
        </w:tc>
      </w:tr>
      <w:tr w:rsidR="00CB2D10" w:rsidRPr="00D36538" w14:paraId="0DF28FB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4A3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3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76F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4410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26F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44889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822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5F5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Mfsd7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B35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major facilitator superfamily domain containing 7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EA2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7D9890E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873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23D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7986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E22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80447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B83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5C8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Mrps18c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014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mitochondrial ribosomal protein S18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121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5AE1FFB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4B8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6BD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0656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F39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10900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AD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E48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Mtf2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C2C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metal response element binding transcription factor 2</w:t>
            </w:r>
          </w:p>
        </w:tc>
      </w:tr>
      <w:tr w:rsidR="00CB2D10" w:rsidRPr="00D36538" w14:paraId="48B0636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1A5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65A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16581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23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166522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8A2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277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Nkx6-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25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NK6 homeobox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46A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F18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43F26D2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D8B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686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0463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15C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06537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14A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AAC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Nudt9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792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nudix (nucleoside diphosphate linked moiety X)-type motif 9</w:t>
            </w:r>
          </w:p>
        </w:tc>
      </w:tr>
      <w:tr w:rsidR="00CB2D10" w:rsidRPr="00D36538" w14:paraId="2C8471A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AD3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3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D3D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4612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321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50697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C7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461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cgf3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803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olycomb group ring fing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05E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80C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5113049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47E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3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C3B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3883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DF9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43239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0F0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65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de6b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B72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hosphodiesterase 6B, cGMP, rod receptor, beta polypeptide</w:t>
            </w:r>
          </w:p>
        </w:tc>
      </w:tr>
      <w:tr w:rsidR="00CB2D10" w:rsidRPr="00D36538" w14:paraId="1F3F48C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F70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05F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3126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4A7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34935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BB9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2DF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igg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AA6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hosphatidylinositol glycan anchor biosynthesis, class G</w:t>
            </w:r>
          </w:p>
        </w:tc>
      </w:tr>
      <w:tr w:rsidR="00CB2D10" w:rsidRPr="00D36538" w14:paraId="011F166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AA7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B5E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4594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3A5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50581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BF8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6B4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kd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009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olycystic kidney dise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98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AD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39EE795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D85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864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5537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118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57224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F4B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91F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lac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15E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lacenta-specific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42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804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64D331B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CC0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348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4251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FE8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59835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842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A8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tpn13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AC1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protein tyrosine phosphatase, non-receptor type 13</w:t>
            </w:r>
          </w:p>
        </w:tc>
      </w:tr>
      <w:tr w:rsidR="00CB2D10" w:rsidRPr="00D36538" w14:paraId="736A359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FB8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11A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5973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1D6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66183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909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372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Rpap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FF2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RNA polymerase II associated prote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9A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4A41842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AD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67B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9005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95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90900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36E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00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Rpl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8E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ribosomal protein 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081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E42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359B328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A96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ECA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3616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5FE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041623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A79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2BF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Sec31a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AAB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Sec31 homolog A (S. cerevisi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8F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DC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5C751E8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4F5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733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6057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61D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362940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6DC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FC8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Slc10a6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85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solute carrier family 10 (sodium/bile acid cotransporter family), member 6</w:t>
            </w:r>
          </w:p>
        </w:tc>
      </w:tr>
      <w:tr w:rsidR="00CB2D10" w:rsidRPr="00D36538" w14:paraId="02A203D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90C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38E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0791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AD2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11408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12E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CCB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Spar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CB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SPARC-lik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4D9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04D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AD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2FCD706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66D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F2C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4351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D9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44105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581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FD9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Spp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83E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secreted phospho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7A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B63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0251DDA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65D3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1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4F4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1065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575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28962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7FA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B0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Tgfbr3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9CA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transforming growth factor, beta receptor 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C71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14B98B5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EB2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E3B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1063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0A6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813262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9F6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5DC0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Tmed5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5ED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transmembrane emp24 protein transport domain containing 5</w:t>
            </w:r>
          </w:p>
        </w:tc>
      </w:tr>
      <w:tr w:rsidR="00CB2D10" w:rsidRPr="00D36538" w14:paraId="6AC0389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60A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2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843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8300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1502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783177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B2F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5AE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Ube2d2b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8AC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ubiquitin-conjugating enzyme E2D 2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41A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357A562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52F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48.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EAE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18329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899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206992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83F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0B8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Wdfy3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CC0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WD repeat and FYVE domain containing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F2C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4CE0C55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BCB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6D1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8765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85B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591581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659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726D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Zfp326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A34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zinc finger protein 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BE6B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E57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0FB0C23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88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5E4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5717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C24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64418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20B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32B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Zfp33b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A59F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zinc finger protein 3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B59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C3E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6270A5C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D2DC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1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6B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65008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1DDA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669728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14B4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156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Zfp64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073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zinc finger protein 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6BF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02A1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</w:tr>
      <w:tr w:rsidR="00CB2D10" w:rsidRPr="00D36538" w14:paraId="410FD35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52548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50.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E80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8143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99E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104828957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21DD7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A2A9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Zfp95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1A45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zinc finger protein 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799E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29736" w14:textId="77777777" w:rsidR="00CB2D10" w:rsidRPr="00D36538" w:rsidRDefault="00CB2D10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D36538">
              <w:rPr>
                <w:rFonts w:ascii="Arial Narrow" w:eastAsia="Times New Roman" w:hAnsi="Arial Narrow"/>
                <w:color w:val="000000"/>
              </w:rPr>
              <w:t> </w:t>
            </w:r>
          </w:p>
        </w:tc>
      </w:tr>
    </w:tbl>
    <w:p w14:paraId="172BEA48" w14:textId="77777777" w:rsidR="00CB2D10" w:rsidRPr="00FB0C32" w:rsidRDefault="00CB2D10" w:rsidP="00CB2D10">
      <w:pPr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Pr="006E2745">
        <w:rPr>
          <w:rFonts w:ascii="Arial" w:hAnsi="Arial" w:cs="Arial"/>
        </w:rPr>
        <w:t xml:space="preserve">enomic coordinates of genes were determined from the Mouse Genome Database (MGD), 2012. </w:t>
      </w:r>
      <w:r w:rsidRPr="00FB0C32">
        <w:rPr>
          <w:rFonts w:ascii="Arial" w:hAnsi="Arial" w:cs="Arial"/>
          <w:noProof/>
          <w:spacing w:val="-4"/>
          <w:kern w:val="1"/>
        </w:rPr>
        <w:t xml:space="preserve">Eppig JT, </w:t>
      </w:r>
      <w:r w:rsidRPr="00FB0C32">
        <w:rPr>
          <w:rFonts w:ascii="Arial" w:hAnsi="Arial" w:cs="Arial"/>
          <w:i/>
          <w:noProof/>
          <w:spacing w:val="-4"/>
          <w:kern w:val="1"/>
        </w:rPr>
        <w:t>et al.</w:t>
      </w:r>
      <w:r w:rsidRPr="00FB0C32">
        <w:rPr>
          <w:rFonts w:ascii="Arial" w:hAnsi="Arial" w:cs="Arial"/>
          <w:noProof/>
          <w:spacing w:val="-4"/>
          <w:kern w:val="1"/>
        </w:rPr>
        <w:t xml:space="preserve"> Nucleic Acids Res 2012; 40:D881-886.</w:t>
      </w:r>
    </w:p>
    <w:p w14:paraId="0AC783AF" w14:textId="77777777" w:rsidR="00FB005D" w:rsidRDefault="00FB005D" w:rsidP="00CB2D10">
      <w:bookmarkStart w:id="0" w:name="_GoBack"/>
      <w:bookmarkEnd w:id="0"/>
    </w:p>
    <w:sectPr w:rsidR="00FB005D" w:rsidSect="003D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D10"/>
    <w:rsid w:val="003713F6"/>
    <w:rsid w:val="003D7CBD"/>
    <w:rsid w:val="00CB2D10"/>
    <w:rsid w:val="00FB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6AB3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D10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D10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3</Words>
  <Characters>4979</Characters>
  <Application>Microsoft Macintosh Word</Application>
  <DocSecurity>0</DocSecurity>
  <Lines>41</Lines>
  <Paragraphs>11</Paragraphs>
  <ScaleCrop>false</ScaleCrop>
  <Company/>
  <LinksUpToDate>false</LinksUpToDate>
  <CharactersWithSpaces>5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-Plow, Ph.D., Jane</dc:creator>
  <cp:keywords/>
  <dc:description/>
  <cp:lastModifiedBy>Hoover-Plow, Ph.D., Jane</cp:lastModifiedBy>
  <cp:revision>2</cp:revision>
  <dcterms:created xsi:type="dcterms:W3CDTF">2013-09-30T18:40:00Z</dcterms:created>
  <dcterms:modified xsi:type="dcterms:W3CDTF">2013-09-30T18:41:00Z</dcterms:modified>
</cp:coreProperties>
</file>